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B4F" w:rsidRDefault="00707926">
      <w:pPr>
        <w:rPr>
          <w:sz w:val="24"/>
        </w:rPr>
      </w:pPr>
      <w:proofErr w:type="spellStart"/>
      <w:r>
        <w:rPr>
          <w:b/>
          <w:sz w:val="24"/>
        </w:rPr>
        <w:t>Adittional</w:t>
      </w:r>
      <w:proofErr w:type="spellEnd"/>
      <w:r>
        <w:rPr>
          <w:b/>
          <w:sz w:val="24"/>
        </w:rPr>
        <w:t xml:space="preserve"> file 1: </w:t>
      </w:r>
      <w:r w:rsidR="006E431B">
        <w:rPr>
          <w:b/>
          <w:sz w:val="24"/>
        </w:rPr>
        <w:t xml:space="preserve">Table </w:t>
      </w:r>
      <w:r w:rsidR="005A0012">
        <w:rPr>
          <w:b/>
          <w:sz w:val="24"/>
        </w:rPr>
        <w:t>S1</w:t>
      </w:r>
      <w:r w:rsidR="00D82A0B" w:rsidRPr="00D82A0B">
        <w:rPr>
          <w:b/>
          <w:sz w:val="24"/>
        </w:rPr>
        <w:t>.</w:t>
      </w:r>
      <w:r w:rsidR="00D82A0B" w:rsidRPr="00D82A0B">
        <w:rPr>
          <w:sz w:val="24"/>
        </w:rPr>
        <w:t xml:space="preserve"> Marker alleles, pedigrees and phenotype</w:t>
      </w:r>
      <w:r w:rsidR="00B07FD2">
        <w:rPr>
          <w:sz w:val="24"/>
        </w:rPr>
        <w:t>s</w:t>
      </w:r>
      <w:r w:rsidR="00D82A0B" w:rsidRPr="00D82A0B">
        <w:rPr>
          <w:sz w:val="24"/>
        </w:rPr>
        <w:t xml:space="preserve"> for SCN race</w:t>
      </w:r>
      <w:r w:rsidR="0035791A">
        <w:rPr>
          <w:sz w:val="24"/>
        </w:rPr>
        <w:t xml:space="preserve"> </w:t>
      </w:r>
      <w:r w:rsidR="00D82A0B" w:rsidRPr="00D82A0B">
        <w:rPr>
          <w:sz w:val="24"/>
        </w:rPr>
        <w:t>3 in 15</w:t>
      </w:r>
      <w:r w:rsidR="0035791A">
        <w:rPr>
          <w:sz w:val="24"/>
        </w:rPr>
        <w:t>3</w:t>
      </w:r>
      <w:r w:rsidR="00D82A0B" w:rsidRPr="00D82A0B">
        <w:rPr>
          <w:sz w:val="24"/>
        </w:rPr>
        <w:t xml:space="preserve"> soybean lines</w:t>
      </w:r>
      <w:r w:rsidR="00D15106">
        <w:rPr>
          <w:sz w:val="24"/>
        </w:rPr>
        <w:t xml:space="preserve"> entered into the USDA </w:t>
      </w:r>
      <w:r w:rsidR="006E431B">
        <w:rPr>
          <w:sz w:val="24"/>
        </w:rPr>
        <w:t xml:space="preserve">Uniform Soybean </w:t>
      </w:r>
      <w:r w:rsidR="00D15106">
        <w:rPr>
          <w:sz w:val="24"/>
        </w:rPr>
        <w:t>Test</w:t>
      </w:r>
      <w:r w:rsidR="006E431B">
        <w:rPr>
          <w:sz w:val="24"/>
        </w:rPr>
        <w:t>s for Southern States</w:t>
      </w:r>
    </w:p>
    <w:tbl>
      <w:tblPr>
        <w:tblW w:w="14759" w:type="dxa"/>
        <w:tblInd w:w="5" w:type="dxa"/>
        <w:tblLook w:val="04A0"/>
      </w:tblPr>
      <w:tblGrid>
        <w:gridCol w:w="1900"/>
        <w:gridCol w:w="2800"/>
        <w:gridCol w:w="2508"/>
        <w:gridCol w:w="1332"/>
        <w:gridCol w:w="917"/>
        <w:gridCol w:w="917"/>
        <w:gridCol w:w="917"/>
        <w:gridCol w:w="1588"/>
        <w:gridCol w:w="1880"/>
      </w:tblGrid>
      <w:tr w:rsidR="00B07FD2" w:rsidRPr="00D82A0B" w:rsidTr="00B07FD2">
        <w:trPr>
          <w:trHeight w:val="638"/>
        </w:trPr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F30A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ine name</w:t>
            </w:r>
          </w:p>
        </w:tc>
        <w:tc>
          <w:tcPr>
            <w:tcW w:w="28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47510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250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F30A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edigree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35791A" w:rsidRDefault="00B07FD2" w:rsidP="00D82A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35791A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Reaction SCN Race 3</w:t>
            </w:r>
            <w:r w:rsidRPr="00561E08">
              <w:rPr>
                <w:rFonts w:ascii="Times New Roman" w:eastAsia="Times New Roman" w:hAnsi="Times New Roman"/>
                <w:color w:val="000000"/>
              </w:rPr>
              <w:t>†</w:t>
            </w:r>
          </w:p>
        </w:tc>
        <w:tc>
          <w:tcPr>
            <w:tcW w:w="2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07FD2" w:rsidRPr="00B07FD2" w:rsidRDefault="00B07FD2" w:rsidP="00D82A0B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B07FD2">
              <w:rPr>
                <w:rFonts w:ascii="Cambria" w:eastAsia="Times New Roman" w:hAnsi="Cambria" w:cs="Times New Roman"/>
                <w:color w:val="000000"/>
              </w:rPr>
              <w:t>SNP Marker allele</w:t>
            </w:r>
            <w:r w:rsidRPr="00B07FD2">
              <w:rPr>
                <w:rFonts w:ascii="Cambria" w:eastAsia="Times New Roman" w:hAnsi="Cambria"/>
                <w:color w:val="000000"/>
              </w:rPr>
              <w:t>‡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D82A0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Yea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n the test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477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ource of Resistance based o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D82A0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xtende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D82A0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digree</w:t>
            </w:r>
          </w:p>
        </w:tc>
      </w:tr>
      <w:tr w:rsidR="00B07FD2" w:rsidRPr="00D82A0B" w:rsidTr="00B07FD2">
        <w:trPr>
          <w:trHeight w:val="638"/>
        </w:trPr>
        <w:tc>
          <w:tcPr>
            <w:tcW w:w="1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07FD2" w:rsidRPr="0035791A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SM38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SM38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SM191</w:t>
            </w:r>
          </w:p>
        </w:tc>
        <w:tc>
          <w:tcPr>
            <w:tcW w:w="15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5-1102 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98-1420 x H7242 RR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6-2460 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98-1420 x H7242 RR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7-666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onoke x R00-33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3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 + 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4-52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onoke x P9594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 + 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4-2215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96-2272 x H7242 RR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5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8-3795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99-2678 x P97M50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7-2879 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00-3083 x AGS758RR 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8-5122 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97-9658 x G02-G176376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6-3182 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99-4158 x  P97M50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3-1187 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95-346 x H7242 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9-02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Tennesse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owler × </w:t>
            </w:r>
            <w:proofErr w:type="spellStart"/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nd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7-786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C01-786RR x G00-3213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/1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7-1518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C01-809RR x G99-3211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/3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7-1490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C01-809RR x G99-3211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/1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7-108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97-9658 x SC01-783RR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3.0/4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 + 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7-1029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00-3213 x SC00-643RR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6-708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C01-809RR x G99-3211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6-676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C01-809RR x G99-3211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6-301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97-9658 x SC01-783RR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5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 + 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5-642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C00-603RR x SC94-1573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765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1-803 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92-2482 x {SC92-2482 x [HAGOOD x (HAGOOD x BC1RES NIKRR)]}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09-197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0-1076 x S99-228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7-665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noke x R00-3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 + 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7-1024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9-2281 x UA 480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7-1023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9-2281 x UA 480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TN-550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-ARS, Jackson</w:t>
            </w:r>
            <w:r w:rsidR="00430B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owler x </w:t>
            </w:r>
            <w:proofErr w:type="spellStart"/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okin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51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TN-520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-ARS, Jackson</w:t>
            </w:r>
            <w:r w:rsidR="00430B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6-2641 x S97-1688-8-LOAM0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TN-510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-ARS, Jackson</w:t>
            </w:r>
            <w:r w:rsidR="00430B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95-1908 x Bolivar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TN-460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-ARS, Jackson</w:t>
            </w:r>
            <w:r w:rsidR="00430B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S94-3207 x S95-190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TN-440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-ARS, Jackson</w:t>
            </w:r>
            <w:r w:rsidR="00430B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7-1753 x V94-019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TN-430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-ARS, Jackson</w:t>
            </w:r>
            <w:r w:rsidR="00430B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7-1688 x V94-019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05-266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Virginia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95-2210 x V96-033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3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 + 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10-1036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4-8882 x S05-114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51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7-1185 RR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-3213 x(Boggs RR(2) x N97-9658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8-3282 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-3209 x G03-952 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8-2869 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-3083 x AGS758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7-3557 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-3213 x P97M5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TN-511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-ARS, Jackson</w:t>
            </w:r>
            <w:r w:rsidR="00430B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J98-32 x </w:t>
            </w:r>
            <w:proofErr w:type="spellStart"/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nd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8-4200 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97-9658 x BOGGS 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51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0PR-224R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-3213 x NC7308A1-COY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7003C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ok × </w:t>
            </w:r>
            <w:proofErr w:type="spellStart"/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nd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/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6-447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98-3267F  x R97-183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5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 + 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5-4237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chard-RR x G94-311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2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8-11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Tennesse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2-303 × S98-137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2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8-10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Tennesse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2-303 × S98-137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2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7-150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97-9658 x SC00-643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6-291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98-1930 x SC00-892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6-007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98-1850 x SC00-892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9-4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0-1076 x BA 74330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08-4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01T x R00-194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 + 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7-535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S96-1631 x R96-342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7-185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1-2373 x R01-31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5-1148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9-2281 x S00-9985-0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8-972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4-8952 x S03-190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9-1419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4-11681  x S04-124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TN-520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-ARS, Jackson</w:t>
            </w:r>
            <w:r w:rsidR="00430B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93-171 x </w:t>
            </w:r>
            <w:proofErr w:type="spellStart"/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nd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2.0/1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8-3279 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-3209 x G03-952 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9-142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-3213 x SC00-643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9-142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-3213 x SC00-643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9- 47,16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Tennesse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2-226 x MON RR2Y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9-102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-3213 x SC00-643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9-102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-3213 x SC00-643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9-210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1-809RR x G99-321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51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S606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South Genetic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, Commercial check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./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3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 88788</w:t>
            </w:r>
          </w:p>
        </w:tc>
      </w:tr>
      <w:tr w:rsidR="00B07FD2" w:rsidRPr="00D82A0B" w:rsidTr="00B07FD2">
        <w:trPr>
          <w:trHeight w:val="33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9-0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Tennesse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owler × </w:t>
            </w:r>
            <w:proofErr w:type="spellStart"/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nd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8-1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Tennesse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2-303 × S98-137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9-092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97-9658 x SC00-643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8-14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0-1076 x R00-194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7-182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0-1551 x R01-31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2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5-323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zark x </w:t>
            </w:r>
            <w:proofErr w:type="spellStart"/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nd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8-141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0-1194F x S04-5969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 88788</w:t>
            </w:r>
          </w:p>
        </w:tc>
      </w:tr>
      <w:tr w:rsidR="00B07FD2" w:rsidRPr="00D82A0B" w:rsidTr="00B07FD2">
        <w:trPr>
          <w:trHeight w:val="314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05-746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01T x N96-680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9-092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97-9658 x SC00-643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8-9942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0-1194F x S03-383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9-508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2T x UA 480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9-44,42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Tennesse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2-226 x MON RR2Y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51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08-192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ginia Te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00-9925-10 x S00-9985-03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10-2635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06-7084 x RR2-6851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9-00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Tennesse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owler × </w:t>
            </w:r>
            <w:proofErr w:type="spellStart"/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nd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1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5-501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Tennesse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01T × 5002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9-43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A 743303 x R00-684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3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7-181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00-1551 x R01-2346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05-259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ginia Te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95-2210 x V94-0436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51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0PR-86R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-3880 x NC7308A1-COY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 88788</w:t>
            </w:r>
          </w:p>
        </w:tc>
      </w:tr>
      <w:tr w:rsidR="00B07FD2" w:rsidRPr="00D82A0B" w:rsidTr="00B07FD2">
        <w:trPr>
          <w:trHeight w:val="51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9-3202R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-3880 x NC7308A1-COY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9-052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97-9658 x SC00-643RR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9-039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97-9658 x SC00-643RR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9-052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97-9658 x SC00-643RR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51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0PR-56444R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93-2225 x (G00-3213 x RR2Y)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51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0PR-56330R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93-2225 x (G00-3213 x RR2Y)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08-013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ginia Te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99VPI-67 x S00-9925-10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06-051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son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C98-1850 x SC00-892RR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05-260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ginia Te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95-2210 x V94-0436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 + 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S828R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ICHARD-RR x SC96-1476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 88788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0PR-56264R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Georgia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00-3213(2) x RR2Y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7-268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99-2281 x S02-6143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/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51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HM06-M-2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 Carolina State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e maturing mutant in Holladay M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/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11-451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Tennesse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2-226 x MON RR2Y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king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9-158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02T x R01-4752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700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7001 × Cook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5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3-125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IO 9592 x KS4895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06-085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ginia Te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96-2641 x V97-1549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9-457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P4748 x S01-9794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09-994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04-10364 x LG04-5196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8-52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A 4805 x 5002T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C04-61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 Carolina State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97-61 x TN96-64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8-117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98-1375 x R97-1634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6-443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onoke x P9594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5-381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96-3427 x 605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5-37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onoke x DP4748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05-203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ginia Te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02T x V99-3337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05-232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ginia Te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V95-0391 x N96-7211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06-028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ginia Te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V96-0340 x V94-1401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8-1408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0-1194F x S04-5969RR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51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8-1736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G04-5196  x S00-9925-10 B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AG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tz</w:t>
            </w:r>
            <w:proofErr w:type="spellEnd"/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5545 x KS489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0/..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llo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 Carolina State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tennial x Youn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/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C06-109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 Carolina State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99-8137 x TN99-117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/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-ROY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laday  x Brim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0/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05-743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7002 x N98-7265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/3.0/4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10-712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OY x 398833-BB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10-714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OY x 398976-BB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8-1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Tennesse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01T x PI41708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09-1367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98-7961  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02-8718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/4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800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7001 × Cook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/4.0/3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51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9-620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04-20912RR x S05-4630RR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10-572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601T x R01-2195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09-1369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C-ROY x N02-8718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9-1363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G04-6863 x S04-10364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11-506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Tennesse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LADAY  x  MANOKI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10-19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02T x R04-357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10-128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00-9925-10 x UA 4805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9-182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A 4805 x R01-4747RR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25-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 Stoneville, M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T98-9102 x PI 587982A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7-1032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97-1634 x V00-3824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/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07-1418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7002 x Cliffor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08-14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99-186 x TN99-11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08-39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99-1171 x N00-37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3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08-52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430B2F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96-2272 x N00-3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07-75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Tennessee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01T × 5002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9-20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02T x Ozark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7-168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5002T x Ozark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04-57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Arkansas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D 4900 x Ozark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07-577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ginia Tech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V97-2276  x GP26062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09-1087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versity of Missouri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04-10364 x S04-12412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2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09-1366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 w:rsidR="00430B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98-7961 x N02-8718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05-738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 w:rsidR="00430B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7002 x N98-726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C09-200719-1-3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 Carolina State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C07-813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 Carolina State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d 99-6226 x N97-96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/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C09-13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 Carolina State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09-1312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 w:rsidR="00430B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7002 x TAMAHAKARI-BB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3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09-1318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DA</w:t>
            </w:r>
            <w:r w:rsidR="00430B2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RS,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leigh, NC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Y x PI 508329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07FD2" w:rsidRPr="00D82A0B" w:rsidTr="00B07FD2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C06-89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 Carolina State Univers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97-1634 x N97-9693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/</w:t>
            </w: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/4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82A0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/2012/20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7FD2" w:rsidRPr="00D82A0B" w:rsidRDefault="00B07FD2" w:rsidP="00B07F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</w:tr>
    </w:tbl>
    <w:p w:rsidR="00B93391" w:rsidRDefault="00B07FD2" w:rsidP="00B93391">
      <w:pPr>
        <w:spacing w:after="0" w:line="240" w:lineRule="auto"/>
        <w:rPr>
          <w:rFonts w:eastAsia="Times New Roman" w:cs="Arial"/>
          <w:szCs w:val="28"/>
        </w:rPr>
      </w:pPr>
      <w:bookmarkStart w:id="0" w:name="_GoBack"/>
      <w:bookmarkEnd w:id="0"/>
      <w:r w:rsidRPr="00561E08">
        <w:rPr>
          <w:rFonts w:ascii="Times New Roman" w:eastAsia="Times New Roman" w:hAnsi="Times New Roman"/>
          <w:color w:val="000000"/>
        </w:rPr>
        <w:t>†</w:t>
      </w:r>
      <w:r w:rsidR="00B93391" w:rsidRPr="00B93391">
        <w:rPr>
          <w:rFonts w:eastAsia="Times New Roman" w:cs="Arial"/>
          <w:szCs w:val="28"/>
        </w:rPr>
        <w:t>The ratings for reactions to race 3 were as follows: 1 = 0-5 cysts, 2</w:t>
      </w:r>
      <w:r>
        <w:rPr>
          <w:rFonts w:eastAsia="Times New Roman" w:cs="Arial"/>
          <w:szCs w:val="28"/>
        </w:rPr>
        <w:t xml:space="preserve"> </w:t>
      </w:r>
      <w:r w:rsidR="00B93391" w:rsidRPr="00B93391">
        <w:rPr>
          <w:rFonts w:eastAsia="Times New Roman" w:cs="Arial"/>
          <w:szCs w:val="28"/>
        </w:rPr>
        <w:t>=</w:t>
      </w:r>
      <w:r>
        <w:rPr>
          <w:rFonts w:eastAsia="Times New Roman" w:cs="Arial"/>
          <w:szCs w:val="28"/>
        </w:rPr>
        <w:t xml:space="preserve"> </w:t>
      </w:r>
      <w:r w:rsidR="00B93391" w:rsidRPr="00B93391">
        <w:rPr>
          <w:rFonts w:eastAsia="Times New Roman" w:cs="Arial"/>
          <w:szCs w:val="28"/>
        </w:rPr>
        <w:t>6-10 cysts, 3</w:t>
      </w:r>
      <w:r>
        <w:rPr>
          <w:rFonts w:eastAsia="Times New Roman" w:cs="Arial"/>
          <w:szCs w:val="28"/>
        </w:rPr>
        <w:t xml:space="preserve"> </w:t>
      </w:r>
      <w:r w:rsidR="00B93391" w:rsidRPr="00B93391">
        <w:rPr>
          <w:rFonts w:eastAsia="Times New Roman" w:cs="Arial"/>
          <w:szCs w:val="28"/>
        </w:rPr>
        <w:t>=</w:t>
      </w:r>
      <w:r>
        <w:rPr>
          <w:rFonts w:eastAsia="Times New Roman" w:cs="Arial"/>
          <w:szCs w:val="28"/>
        </w:rPr>
        <w:t xml:space="preserve"> </w:t>
      </w:r>
      <w:r w:rsidR="00B93391" w:rsidRPr="00B93391">
        <w:rPr>
          <w:rFonts w:eastAsia="Times New Roman" w:cs="Arial"/>
          <w:szCs w:val="28"/>
        </w:rPr>
        <w:t>11-20 cysts, 4</w:t>
      </w:r>
      <w:r>
        <w:rPr>
          <w:rFonts w:eastAsia="Times New Roman" w:cs="Arial"/>
          <w:szCs w:val="28"/>
        </w:rPr>
        <w:t xml:space="preserve"> </w:t>
      </w:r>
      <w:r w:rsidR="00B93391" w:rsidRPr="00B93391">
        <w:rPr>
          <w:rFonts w:eastAsia="Times New Roman" w:cs="Arial"/>
          <w:szCs w:val="28"/>
        </w:rPr>
        <w:t>=</w:t>
      </w:r>
      <w:r>
        <w:rPr>
          <w:rFonts w:eastAsia="Times New Roman" w:cs="Arial"/>
          <w:szCs w:val="28"/>
        </w:rPr>
        <w:t xml:space="preserve"> </w:t>
      </w:r>
      <w:r w:rsidR="00B93391" w:rsidRPr="00B93391">
        <w:rPr>
          <w:rFonts w:eastAsia="Times New Roman" w:cs="Arial"/>
          <w:szCs w:val="28"/>
        </w:rPr>
        <w:t>21-40 cysts, and 5</w:t>
      </w:r>
      <w:r>
        <w:rPr>
          <w:rFonts w:eastAsia="Times New Roman" w:cs="Arial"/>
          <w:szCs w:val="28"/>
        </w:rPr>
        <w:t xml:space="preserve"> </w:t>
      </w:r>
      <w:r w:rsidR="00B93391" w:rsidRPr="00B93391">
        <w:rPr>
          <w:rFonts w:eastAsia="Times New Roman" w:cs="Arial"/>
          <w:szCs w:val="28"/>
        </w:rPr>
        <w:t>=</w:t>
      </w:r>
      <w:r>
        <w:rPr>
          <w:rFonts w:eastAsia="Times New Roman" w:cs="Arial"/>
          <w:szCs w:val="28"/>
        </w:rPr>
        <w:t xml:space="preserve"> </w:t>
      </w:r>
      <w:r w:rsidR="00B93391" w:rsidRPr="00B93391">
        <w:rPr>
          <w:rFonts w:eastAsia="Times New Roman" w:cs="Arial"/>
          <w:szCs w:val="28"/>
        </w:rPr>
        <w:t xml:space="preserve">&gt; 40 cysts on the root. </w:t>
      </w:r>
    </w:p>
    <w:p w:rsidR="00B07FD2" w:rsidRDefault="00B07FD2" w:rsidP="00B07FD2">
      <w:pPr>
        <w:rPr>
          <w:sz w:val="24"/>
        </w:rPr>
      </w:pPr>
      <w:r w:rsidRPr="00561E08">
        <w:rPr>
          <w:rFonts w:ascii="Times New Roman" w:eastAsia="Times New Roman" w:hAnsi="Times New Roman"/>
          <w:color w:val="000000"/>
        </w:rPr>
        <w:t>‡</w:t>
      </w:r>
      <w:r>
        <w:rPr>
          <w:sz w:val="24"/>
        </w:rPr>
        <w:t xml:space="preserve"> “H” represents heterozygote. </w:t>
      </w:r>
    </w:p>
    <w:p w:rsidR="00B07FD2" w:rsidRPr="00B93391" w:rsidRDefault="00B07FD2" w:rsidP="00B93391">
      <w:pPr>
        <w:spacing w:after="0" w:line="240" w:lineRule="auto"/>
        <w:rPr>
          <w:rFonts w:eastAsia="Times New Roman" w:cs="Arial"/>
          <w:szCs w:val="28"/>
        </w:rPr>
      </w:pPr>
    </w:p>
    <w:p w:rsidR="007B2B75" w:rsidRPr="00B93391" w:rsidRDefault="007B2B75">
      <w:pPr>
        <w:rPr>
          <w:sz w:val="20"/>
        </w:rPr>
      </w:pPr>
    </w:p>
    <w:sectPr w:rsidR="007B2B75" w:rsidRPr="00B93391" w:rsidSect="00B07FD2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633414"/>
    <w:rsid w:val="00022F6A"/>
    <w:rsid w:val="00035CA6"/>
    <w:rsid w:val="00064F9F"/>
    <w:rsid w:val="0006585A"/>
    <w:rsid w:val="00074328"/>
    <w:rsid w:val="000D1F64"/>
    <w:rsid w:val="000F5E95"/>
    <w:rsid w:val="00210240"/>
    <w:rsid w:val="002375DF"/>
    <w:rsid w:val="00345E9A"/>
    <w:rsid w:val="0035791A"/>
    <w:rsid w:val="00430B2F"/>
    <w:rsid w:val="0044218E"/>
    <w:rsid w:val="0047510E"/>
    <w:rsid w:val="00477409"/>
    <w:rsid w:val="00491B4F"/>
    <w:rsid w:val="005A0012"/>
    <w:rsid w:val="005A22E5"/>
    <w:rsid w:val="00633414"/>
    <w:rsid w:val="006E431B"/>
    <w:rsid w:val="00707926"/>
    <w:rsid w:val="00731065"/>
    <w:rsid w:val="007B2B75"/>
    <w:rsid w:val="00B07FD2"/>
    <w:rsid w:val="00B112E1"/>
    <w:rsid w:val="00B63843"/>
    <w:rsid w:val="00B93391"/>
    <w:rsid w:val="00C9440C"/>
    <w:rsid w:val="00D03F23"/>
    <w:rsid w:val="00D15106"/>
    <w:rsid w:val="00D46889"/>
    <w:rsid w:val="00D82A0B"/>
    <w:rsid w:val="00E5268D"/>
    <w:rsid w:val="00E64437"/>
    <w:rsid w:val="00F26A83"/>
    <w:rsid w:val="00F30A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2A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2A0B"/>
    <w:rPr>
      <w:color w:val="800080"/>
      <w:u w:val="single"/>
    </w:rPr>
  </w:style>
  <w:style w:type="paragraph" w:customStyle="1" w:styleId="xl65">
    <w:name w:val="xl65"/>
    <w:basedOn w:val="Normal"/>
    <w:rsid w:val="00D82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82A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D82A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D82A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69">
    <w:name w:val="xl69"/>
    <w:basedOn w:val="Normal"/>
    <w:rsid w:val="00D82A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82A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82A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82A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D82A0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82A0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D82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D82A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D82A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D82A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D82A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D82A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82A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F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F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4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7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7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1932</Words>
  <Characters>1101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ITS/UGA</Company>
  <LinksUpToDate>false</LinksUpToDate>
  <CharactersWithSpaces>12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 Shi</dc:creator>
  <cp:keywords/>
  <dc:description/>
  <cp:lastModifiedBy>ltachado</cp:lastModifiedBy>
  <cp:revision>8</cp:revision>
  <dcterms:created xsi:type="dcterms:W3CDTF">2015-03-10T20:55:00Z</dcterms:created>
  <dcterms:modified xsi:type="dcterms:W3CDTF">2015-04-14T18:45:00Z</dcterms:modified>
</cp:coreProperties>
</file>